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DFC08" w14:textId="735A9585" w:rsidR="00E46C88" w:rsidRDefault="00E46C88" w:rsidP="00C76965">
      <w:pPr>
        <w:rPr>
          <w:rFonts w:ascii="Times New Roman" w:hAnsi="Times New Roman" w:cs="Times New Roman"/>
          <w:sz w:val="24"/>
          <w:szCs w:val="24"/>
        </w:rPr>
      </w:pPr>
    </w:p>
    <w:p w14:paraId="766ED9DB" w14:textId="77777777" w:rsidR="00D034D2" w:rsidRDefault="00D034D2" w:rsidP="00D034D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. </w:t>
      </w:r>
      <w:r w:rsidRPr="00336808">
        <w:rPr>
          <w:rFonts w:ascii="Times New Roman" w:eastAsia="宋体" w:hAnsi="Times New Roman" w:cs="Times New Roman"/>
          <w:b/>
          <w:sz w:val="24"/>
          <w:szCs w:val="24"/>
        </w:rPr>
        <w:t xml:space="preserve">Top 10 keywords with the highest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o</w:t>
      </w:r>
      <w:r w:rsidRPr="00336808">
        <w:rPr>
          <w:rFonts w:ascii="Times New Roman" w:eastAsia="宋体" w:hAnsi="Times New Roman" w:cs="Times New Roman"/>
          <w:b/>
          <w:sz w:val="24"/>
          <w:szCs w:val="24"/>
        </w:rPr>
        <w:t>ccurrence frequency</w:t>
      </w:r>
      <w:r w:rsidRPr="007208C8">
        <w:t xml:space="preserve"> </w:t>
      </w:r>
      <w:r w:rsidRPr="007208C8">
        <w:rPr>
          <w:rFonts w:ascii="Times New Roman" w:eastAsia="宋体" w:hAnsi="Times New Roman" w:cs="Times New Roman"/>
          <w:b/>
          <w:sz w:val="24"/>
          <w:szCs w:val="24"/>
        </w:rPr>
        <w:t>of ESD research, 2006-2020</w:t>
      </w:r>
    </w:p>
    <w:tbl>
      <w:tblPr>
        <w:tblpPr w:leftFromText="180" w:rightFromText="180" w:vertAnchor="page" w:horzAnchor="margin" w:tblpXSpec="center" w:tblpY="2848"/>
        <w:tblW w:w="6993" w:type="dxa"/>
        <w:tblLayout w:type="fixed"/>
        <w:tblLook w:val="04A0" w:firstRow="1" w:lastRow="0" w:firstColumn="1" w:lastColumn="0" w:noHBand="0" w:noVBand="1"/>
      </w:tblPr>
      <w:tblGrid>
        <w:gridCol w:w="902"/>
        <w:gridCol w:w="3634"/>
        <w:gridCol w:w="1228"/>
        <w:gridCol w:w="1229"/>
      </w:tblGrid>
      <w:tr w:rsidR="004A4960" w:rsidRPr="00FF568E" w14:paraId="6A607B51" w14:textId="77777777" w:rsidTr="004A4960">
        <w:trPr>
          <w:trHeight w:val="254"/>
        </w:trPr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</w:tcPr>
          <w:p w14:paraId="797EE708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k</w:t>
            </w:r>
          </w:p>
        </w:tc>
        <w:tc>
          <w:tcPr>
            <w:tcW w:w="36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18F1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392EA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81224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ntrality</w:t>
            </w:r>
          </w:p>
        </w:tc>
      </w:tr>
      <w:tr w:rsidR="004A4960" w:rsidRPr="00FF568E" w14:paraId="072147C3" w14:textId="77777777" w:rsidTr="004A4960">
        <w:trPr>
          <w:trHeight w:val="86"/>
        </w:trPr>
        <w:tc>
          <w:tcPr>
            <w:tcW w:w="902" w:type="dxa"/>
            <w:tcBorders>
              <w:top w:val="single" w:sz="4" w:space="0" w:color="auto"/>
            </w:tcBorders>
          </w:tcPr>
          <w:p w14:paraId="1267BEDA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15E4E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doscopic submucosal dissection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B9727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26B38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4A4960" w:rsidRPr="00FF568E" w14:paraId="4F4ABB47" w14:textId="77777777" w:rsidTr="004A4960">
        <w:trPr>
          <w:trHeight w:val="86"/>
        </w:trPr>
        <w:tc>
          <w:tcPr>
            <w:tcW w:w="902" w:type="dxa"/>
          </w:tcPr>
          <w:p w14:paraId="22CAB97E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563ACC59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cosal resection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8BE474D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6C22E10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</w:tr>
      <w:tr w:rsidR="004A4960" w:rsidRPr="00FF568E" w14:paraId="03504AD1" w14:textId="77777777" w:rsidTr="004A4960">
        <w:trPr>
          <w:trHeight w:val="183"/>
        </w:trPr>
        <w:tc>
          <w:tcPr>
            <w:tcW w:w="902" w:type="dxa"/>
          </w:tcPr>
          <w:p w14:paraId="00FF83A4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6569E3D2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section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A55E6CD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C8420E9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0</w:t>
            </w:r>
          </w:p>
        </w:tc>
      </w:tr>
      <w:tr w:rsidR="004A4960" w:rsidRPr="00FF568E" w14:paraId="1BA1F35F" w14:textId="77777777" w:rsidTr="004A4960">
        <w:trPr>
          <w:trHeight w:val="86"/>
        </w:trPr>
        <w:tc>
          <w:tcPr>
            <w:tcW w:w="902" w:type="dxa"/>
          </w:tcPr>
          <w:p w14:paraId="3A52DEC9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18399AF8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4FACD52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4A3A997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</w:t>
            </w:r>
          </w:p>
        </w:tc>
      </w:tr>
      <w:tr w:rsidR="004A4960" w:rsidRPr="00FF568E" w14:paraId="1ED868B4" w14:textId="77777777" w:rsidTr="004A4960">
        <w:trPr>
          <w:trHeight w:val="86"/>
        </w:trPr>
        <w:tc>
          <w:tcPr>
            <w:tcW w:w="902" w:type="dxa"/>
          </w:tcPr>
          <w:p w14:paraId="2F0245D3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053D7FFB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arly gastric cancer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36368DF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7BAFEB1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3</w:t>
            </w:r>
          </w:p>
        </w:tc>
      </w:tr>
      <w:tr w:rsidR="004A4960" w:rsidRPr="00FF568E" w14:paraId="239C0BE8" w14:textId="77777777" w:rsidTr="004A4960">
        <w:trPr>
          <w:trHeight w:val="86"/>
        </w:trPr>
        <w:tc>
          <w:tcPr>
            <w:tcW w:w="902" w:type="dxa"/>
          </w:tcPr>
          <w:p w14:paraId="6F359588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75B681EE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5A38DA8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E7E4C29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0</w:t>
            </w:r>
          </w:p>
        </w:tc>
      </w:tr>
      <w:tr w:rsidR="004A4960" w:rsidRPr="00FF568E" w14:paraId="4E3B8140" w14:textId="77777777" w:rsidTr="004A4960">
        <w:trPr>
          <w:trHeight w:val="86"/>
        </w:trPr>
        <w:tc>
          <w:tcPr>
            <w:tcW w:w="902" w:type="dxa"/>
          </w:tcPr>
          <w:p w14:paraId="34817E40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66D53537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C676243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53171AA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</w:p>
        </w:tc>
      </w:tr>
      <w:tr w:rsidR="004A4960" w:rsidRPr="00FF568E" w14:paraId="400BC6DC" w14:textId="77777777" w:rsidTr="004A4960">
        <w:trPr>
          <w:trHeight w:val="86"/>
        </w:trPr>
        <w:tc>
          <w:tcPr>
            <w:tcW w:w="902" w:type="dxa"/>
          </w:tcPr>
          <w:p w14:paraId="5BDA50A3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615455A1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utc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outcome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B65E836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F8A60F2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</w:t>
            </w:r>
          </w:p>
        </w:tc>
      </w:tr>
      <w:tr w:rsidR="004A4960" w:rsidRPr="00FF568E" w14:paraId="24C37233" w14:textId="77777777" w:rsidTr="004A4960">
        <w:trPr>
          <w:trHeight w:val="86"/>
        </w:trPr>
        <w:tc>
          <w:tcPr>
            <w:tcW w:w="902" w:type="dxa"/>
          </w:tcPr>
          <w:p w14:paraId="1ED8B187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634" w:type="dxa"/>
            <w:shd w:val="clear" w:color="auto" w:fill="auto"/>
            <w:vAlign w:val="center"/>
          </w:tcPr>
          <w:p w14:paraId="7A1F4615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r</w:t>
            </w:r>
            <w:proofErr w:type="spellEnd"/>
          </w:p>
        </w:tc>
        <w:tc>
          <w:tcPr>
            <w:tcW w:w="1228" w:type="dxa"/>
            <w:shd w:val="clear" w:color="auto" w:fill="auto"/>
            <w:vAlign w:val="center"/>
          </w:tcPr>
          <w:p w14:paraId="1CD07CC1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54ECBF6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</w:t>
            </w:r>
          </w:p>
        </w:tc>
      </w:tr>
      <w:tr w:rsidR="004A4960" w:rsidRPr="00FF568E" w14:paraId="35DB2F41" w14:textId="77777777" w:rsidTr="004A4960">
        <w:trPr>
          <w:trHeight w:val="86"/>
        </w:trPr>
        <w:tc>
          <w:tcPr>
            <w:tcW w:w="902" w:type="dxa"/>
            <w:tcBorders>
              <w:bottom w:val="single" w:sz="12" w:space="0" w:color="auto"/>
            </w:tcBorders>
          </w:tcPr>
          <w:p w14:paraId="7900E524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639562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ficacy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669B75" w14:textId="77777777" w:rsidR="004A4960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669C96" w14:textId="77777777" w:rsidR="004A4960" w:rsidRPr="00FF568E" w:rsidRDefault="004A4960" w:rsidP="00610A6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1</w:t>
            </w:r>
          </w:p>
        </w:tc>
      </w:tr>
    </w:tbl>
    <w:p w14:paraId="3B5A482B" w14:textId="118F7809" w:rsidR="00D034D2" w:rsidRDefault="00D034D2" w:rsidP="00C76965">
      <w:pPr>
        <w:rPr>
          <w:rFonts w:ascii="Times New Roman" w:hAnsi="Times New Roman" w:cs="Times New Roman"/>
          <w:sz w:val="24"/>
          <w:szCs w:val="24"/>
        </w:rPr>
      </w:pPr>
    </w:p>
    <w:p w14:paraId="47FC9FA6" w14:textId="77777777" w:rsidR="00D034D2" w:rsidRPr="00D034D2" w:rsidRDefault="00D034D2" w:rsidP="00C76965">
      <w:pPr>
        <w:rPr>
          <w:rFonts w:ascii="Times New Roman" w:hAnsi="Times New Roman" w:cs="Times New Roman"/>
          <w:sz w:val="24"/>
          <w:szCs w:val="24"/>
        </w:rPr>
      </w:pPr>
    </w:p>
    <w:p w14:paraId="35AC7702" w14:textId="7016A5E8" w:rsidR="00610A68" w:rsidRPr="00C76965" w:rsidRDefault="00610A68" w:rsidP="00610A68">
      <w:pPr>
        <w:rPr>
          <w:rFonts w:ascii="Times New Roman" w:hAnsi="Times New Roman" w:cs="Times New Roman"/>
          <w:sz w:val="24"/>
          <w:szCs w:val="24"/>
        </w:rPr>
      </w:pPr>
    </w:p>
    <w:p w14:paraId="1F7FD171" w14:textId="2A5BE7AE" w:rsidR="00C76965" w:rsidRPr="00C76965" w:rsidRDefault="00C76965" w:rsidP="00C76965">
      <w:pPr>
        <w:rPr>
          <w:rFonts w:ascii="Times New Roman" w:hAnsi="Times New Roman" w:cs="Times New Roman"/>
          <w:sz w:val="24"/>
          <w:szCs w:val="24"/>
        </w:rPr>
      </w:pPr>
    </w:p>
    <w:sectPr w:rsidR="00C76965" w:rsidRPr="00C76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0C380" w14:textId="77777777" w:rsidR="00A11C36" w:rsidRDefault="00A11C36" w:rsidP="00C76965">
      <w:r>
        <w:separator/>
      </w:r>
    </w:p>
  </w:endnote>
  <w:endnote w:type="continuationSeparator" w:id="0">
    <w:p w14:paraId="6386B8DC" w14:textId="77777777" w:rsidR="00A11C36" w:rsidRDefault="00A11C36" w:rsidP="00C7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581A" w14:textId="77777777" w:rsidR="00A11C36" w:rsidRDefault="00A11C36" w:rsidP="00C76965">
      <w:r>
        <w:separator/>
      </w:r>
    </w:p>
  </w:footnote>
  <w:footnote w:type="continuationSeparator" w:id="0">
    <w:p w14:paraId="7D6AC41F" w14:textId="77777777" w:rsidR="00A11C36" w:rsidRDefault="00A11C36" w:rsidP="00C7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sdt5stzevdje5v0r5v9rq2srsvvd99rwf&quot;&gt;endoscopic related bibliometric articles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762DAB"/>
    <w:rsid w:val="0014704B"/>
    <w:rsid w:val="00182AD6"/>
    <w:rsid w:val="00237D9B"/>
    <w:rsid w:val="002A6C68"/>
    <w:rsid w:val="002B1B9B"/>
    <w:rsid w:val="003E1AB2"/>
    <w:rsid w:val="004A4960"/>
    <w:rsid w:val="00516C5E"/>
    <w:rsid w:val="00610A68"/>
    <w:rsid w:val="00635107"/>
    <w:rsid w:val="0066355A"/>
    <w:rsid w:val="006D7CED"/>
    <w:rsid w:val="00762DAB"/>
    <w:rsid w:val="007D4F87"/>
    <w:rsid w:val="007E4845"/>
    <w:rsid w:val="007F2F4E"/>
    <w:rsid w:val="007F2FF9"/>
    <w:rsid w:val="00895282"/>
    <w:rsid w:val="009175E3"/>
    <w:rsid w:val="00921FB1"/>
    <w:rsid w:val="009F4FAF"/>
    <w:rsid w:val="00A11C36"/>
    <w:rsid w:val="00A92B02"/>
    <w:rsid w:val="00B86C7B"/>
    <w:rsid w:val="00BE1EAB"/>
    <w:rsid w:val="00C07205"/>
    <w:rsid w:val="00C76965"/>
    <w:rsid w:val="00CC59B4"/>
    <w:rsid w:val="00D034D2"/>
    <w:rsid w:val="00D04EAA"/>
    <w:rsid w:val="00D277C3"/>
    <w:rsid w:val="00D30574"/>
    <w:rsid w:val="00D734B5"/>
    <w:rsid w:val="00DA084D"/>
    <w:rsid w:val="00DB69C6"/>
    <w:rsid w:val="00DC1769"/>
    <w:rsid w:val="00DF5535"/>
    <w:rsid w:val="00E46C88"/>
    <w:rsid w:val="00E851EA"/>
    <w:rsid w:val="00EF5EE1"/>
    <w:rsid w:val="00F06736"/>
    <w:rsid w:val="00F9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79E92"/>
  <w15:chartTrackingRefBased/>
  <w15:docId w15:val="{B6B57572-5336-457E-86F9-FC6942ED8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965"/>
    <w:rPr>
      <w:sz w:val="18"/>
      <w:szCs w:val="18"/>
    </w:rPr>
  </w:style>
  <w:style w:type="paragraph" w:styleId="a7">
    <w:name w:val="List Paragraph"/>
    <w:basedOn w:val="a"/>
    <w:uiPriority w:val="34"/>
    <w:qFormat/>
    <w:rsid w:val="00E46C8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175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75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75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75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德卿</dc:creator>
  <cp:keywords/>
  <dc:description/>
  <cp:lastModifiedBy>吴 mq</cp:lastModifiedBy>
  <cp:revision>10</cp:revision>
  <dcterms:created xsi:type="dcterms:W3CDTF">2022-09-02T09:11:00Z</dcterms:created>
  <dcterms:modified xsi:type="dcterms:W3CDTF">2022-09-05T00:50:00Z</dcterms:modified>
</cp:coreProperties>
</file>